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2C6297F8" w:rsidR="00EA3D3C" w:rsidRPr="00994A3D" w:rsidRDefault="00654E8F" w:rsidP="0001436A">
      <w:pPr>
        <w:pStyle w:val="Heading1"/>
      </w:pPr>
      <w:r w:rsidRPr="00994A3D">
        <w:t xml:space="preserve">Supplementary </w:t>
      </w:r>
      <w:r w:rsidR="00FE1B35">
        <w:t>Table 1</w:t>
      </w:r>
    </w:p>
    <w:p w14:paraId="5826FE48" w14:textId="77777777" w:rsidR="00B85DC6" w:rsidRPr="00B85DC6" w:rsidRDefault="00B85DC6" w:rsidP="00B85DC6">
      <w:pPr>
        <w:rPr>
          <w:rFonts w:cs="Times New Roman"/>
          <w:szCs w:val="24"/>
        </w:rPr>
      </w:pPr>
      <w:r w:rsidRPr="00B85DC6">
        <w:rPr>
          <w:rFonts w:cs="Times New Roman"/>
          <w:b/>
          <w:bCs/>
          <w:szCs w:val="24"/>
        </w:rPr>
        <w:t>Supplementary Appendix 1:</w:t>
      </w:r>
      <w:r w:rsidRPr="00B85DC6">
        <w:rPr>
          <w:rFonts w:cs="Times New Roman"/>
          <w:szCs w:val="24"/>
        </w:rPr>
        <w:t xml:space="preserve"> Key design elements for 26 studies on predicting admissions from an Emergency </w:t>
      </w:r>
      <w:proofErr w:type="gramStart"/>
      <w:r w:rsidRPr="00B85DC6">
        <w:rPr>
          <w:rFonts w:cs="Times New Roman"/>
          <w:szCs w:val="24"/>
        </w:rPr>
        <w:t>Department</w:t>
      </w:r>
      <w:proofErr w:type="gramEnd"/>
    </w:p>
    <w:tbl>
      <w:tblPr>
        <w:tblW w:w="14029" w:type="dxa"/>
        <w:tblLook w:val="04A0" w:firstRow="1" w:lastRow="0" w:firstColumn="1" w:lastColumn="0" w:noHBand="0" w:noVBand="1"/>
      </w:tblPr>
      <w:tblGrid>
        <w:gridCol w:w="1217"/>
        <w:gridCol w:w="1408"/>
        <w:gridCol w:w="776"/>
        <w:gridCol w:w="1135"/>
        <w:gridCol w:w="1116"/>
        <w:gridCol w:w="749"/>
        <w:gridCol w:w="766"/>
        <w:gridCol w:w="967"/>
        <w:gridCol w:w="930"/>
        <w:gridCol w:w="1231"/>
        <w:gridCol w:w="2098"/>
        <w:gridCol w:w="1636"/>
      </w:tblGrid>
      <w:tr w:rsidR="00B85DC6" w:rsidRPr="00763CBA" w14:paraId="7587B173" w14:textId="77777777" w:rsidTr="00FF5255">
        <w:trPr>
          <w:trHeight w:val="480"/>
          <w:tblHeader/>
        </w:trPr>
        <w:tc>
          <w:tcPr>
            <w:tcW w:w="121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AF5F41C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IE"/>
              </w:rPr>
              <w:t>Author Group</w:t>
            </w:r>
          </w:p>
        </w:tc>
        <w:tc>
          <w:tcPr>
            <w:tcW w:w="140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8A2BBD9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IE"/>
              </w:rPr>
              <w:t>Study Type</w:t>
            </w:r>
          </w:p>
        </w:tc>
        <w:tc>
          <w:tcPr>
            <w:tcW w:w="3027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160D6068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IE"/>
              </w:rPr>
              <w:t>Sample</w:t>
            </w:r>
          </w:p>
        </w:tc>
        <w:tc>
          <w:tcPr>
            <w:tcW w:w="2482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3830E7" w14:textId="77777777" w:rsidR="00B85DC6" w:rsidRPr="00763CBA" w:rsidRDefault="00B85DC6" w:rsidP="00FF5255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IE"/>
              </w:rPr>
              <w:t>Split</w:t>
            </w:r>
          </w:p>
        </w:tc>
        <w:tc>
          <w:tcPr>
            <w:tcW w:w="93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8B8CD74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IE"/>
              </w:rPr>
              <w:t>% Admission Rate</w:t>
            </w:r>
          </w:p>
        </w:tc>
        <w:tc>
          <w:tcPr>
            <w:tcW w:w="123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4AEDC8A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IE"/>
              </w:rPr>
              <w:t>Outcome definition of Admission</w:t>
            </w:r>
          </w:p>
        </w:tc>
        <w:tc>
          <w:tcPr>
            <w:tcW w:w="209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34F8EA6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IE"/>
              </w:rPr>
              <w:t>Exclusions</w:t>
            </w:r>
          </w:p>
        </w:tc>
        <w:tc>
          <w:tcPr>
            <w:tcW w:w="163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E203B17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IE"/>
              </w:rPr>
              <w:t>Classifiers and Machine Learning Algorithms</w:t>
            </w:r>
          </w:p>
        </w:tc>
      </w:tr>
      <w:tr w:rsidR="00B85DC6" w:rsidRPr="00763CBA" w14:paraId="4CFE214C" w14:textId="77777777" w:rsidTr="00FF5255">
        <w:trPr>
          <w:trHeight w:val="280"/>
        </w:trPr>
        <w:tc>
          <w:tcPr>
            <w:tcW w:w="121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AF8FA5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IE"/>
              </w:rPr>
            </w:pPr>
          </w:p>
        </w:tc>
        <w:tc>
          <w:tcPr>
            <w:tcW w:w="140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26AB58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IE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188394B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IE"/>
              </w:rPr>
              <w:t>Size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20AC280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IE"/>
              </w:rPr>
              <w:t>Age Inclusion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D44A37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IE"/>
              </w:rPr>
              <w:t>Time Period</w:t>
            </w: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8301624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IE"/>
              </w:rPr>
              <w:t>Train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7CE6514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IE"/>
              </w:rPr>
              <w:t>Test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4088FCC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IE"/>
              </w:rPr>
              <w:t>Validation</w:t>
            </w:r>
          </w:p>
        </w:tc>
        <w:tc>
          <w:tcPr>
            <w:tcW w:w="93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8175A8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IE"/>
              </w:rPr>
            </w:pPr>
          </w:p>
        </w:tc>
        <w:tc>
          <w:tcPr>
            <w:tcW w:w="123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8B5AEB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IE"/>
              </w:rPr>
            </w:pPr>
          </w:p>
        </w:tc>
        <w:tc>
          <w:tcPr>
            <w:tcW w:w="209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2B9547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IE"/>
              </w:rPr>
            </w:pPr>
          </w:p>
        </w:tc>
        <w:tc>
          <w:tcPr>
            <w:tcW w:w="163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0AAF90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4"/>
                <w:szCs w:val="14"/>
                <w:lang w:eastAsia="en-IE"/>
              </w:rPr>
            </w:pPr>
          </w:p>
        </w:tc>
      </w:tr>
      <w:tr w:rsidR="00B85DC6" w:rsidRPr="00763CBA" w14:paraId="17DC11B0" w14:textId="77777777" w:rsidTr="00FF5255">
        <w:trPr>
          <w:trHeight w:val="1174"/>
        </w:trPr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D8C2399" w14:textId="2B3EFA02" w:rsidR="00B85DC6" w:rsidRPr="00B85DC6" w:rsidRDefault="00B85DC6" w:rsidP="00B85DC6">
            <w:pPr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B85DC6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Araz</w:t>
            </w:r>
            <w:r w:rsidR="00BC53EC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 xml:space="preserve"> et al., </w:t>
            </w:r>
            <w:r w:rsidRPr="00B85DC6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(2019)</w:t>
            </w:r>
          </w:p>
          <w:p w14:paraId="4C502F5C" w14:textId="5B642FD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B35B297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Teaching hospital, metropolitan-area, US.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611205A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118,005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12D9D7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Mean in years (SD) 37.42 (23.26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3BC8F9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2006-2009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099D752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70%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8E6169E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15%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DFE7D39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15%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716C02C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24.7%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ED72C9E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Admission to hospital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FD77647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 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7E14334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Logistic regression; Artificial neural network; Support vector machine; Decision tree; Random forest; Extreme gradient boosting methods</w:t>
            </w:r>
          </w:p>
        </w:tc>
      </w:tr>
      <w:tr w:rsidR="00B85DC6" w:rsidRPr="00763CBA" w14:paraId="3CDD8770" w14:textId="77777777" w:rsidTr="00FF5255">
        <w:trPr>
          <w:trHeight w:val="1271"/>
        </w:trPr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62A54DE" w14:textId="39697DD9" w:rsidR="00B85DC6" w:rsidRPr="00B85DC6" w:rsidRDefault="00B85DC6" w:rsidP="00B85DC6">
            <w:pPr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B85DC6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 xml:space="preserve">Barak-Corren </w:t>
            </w:r>
            <w:r w:rsidR="00BC53EC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et al.,</w:t>
            </w:r>
            <w:r w:rsidRPr="00B85DC6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 xml:space="preserve"> (2017</w:t>
            </w:r>
            <w:r w:rsidR="00BC53EC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b</w:t>
            </w:r>
            <w:r w:rsidRPr="00B85DC6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)</w:t>
            </w:r>
          </w:p>
          <w:p w14:paraId="709F40B6" w14:textId="3DA9623B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88273AA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Boston Children’s Hospital, US.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F9C09D0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59,033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0314E3A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 xml:space="preserve">Mean (95% CI) in months. Admitted: 103.9 (102.3-105.4) Discharged: 92.93 (92.2-93.7) 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E92BC7E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1 July 2014 to 30 June 2015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E561B2B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50%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5D21F3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7EC65AF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50%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305AE89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20.3%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C058DF1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Admission to hospital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C233E06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Left against medical advice; Died at ED; Left without being seen.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F0F6689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Mixed method, running a logistic regression model on output of a naive Bayes classifier</w:t>
            </w:r>
          </w:p>
        </w:tc>
      </w:tr>
      <w:tr w:rsidR="00B85DC6" w:rsidRPr="00763CBA" w14:paraId="198AA4F7" w14:textId="77777777" w:rsidTr="00FF5255">
        <w:trPr>
          <w:trHeight w:val="694"/>
        </w:trPr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9A19C4C" w14:textId="04AAA59D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B85DC6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 xml:space="preserve">Barak-Corren, </w:t>
            </w:r>
            <w:r w:rsidR="00BC53EC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et al.,</w:t>
            </w:r>
            <w:r w:rsidRPr="00B85DC6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 xml:space="preserve"> (2017</w:t>
            </w:r>
            <w:r w:rsidR="00BC53EC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a</w:t>
            </w:r>
            <w:r w:rsidRPr="00B85DC6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7F5C375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Tertiary care hospital in Haifa, Israel.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585404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80,88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99C089B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Range 0-107 years, Mean (Median) 42.8 (39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202CC0B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January 2011 to January 201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05AA282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50%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01906E8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50%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B2AB62B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09B6736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28.0%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4D3696C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Admitted to inpatient department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D800FCD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Deceased; Other institutes; Unknown outcome; Decided to leave on their own.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EB14D3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Logistic regression; Naïve Bayes; C4.5 classification tree</w:t>
            </w:r>
          </w:p>
        </w:tc>
      </w:tr>
      <w:tr w:rsidR="00B85DC6" w:rsidRPr="00763CBA" w14:paraId="3C22F48B" w14:textId="77777777" w:rsidTr="00FF5255">
        <w:trPr>
          <w:trHeight w:val="924"/>
        </w:trPr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6E7680D" w14:textId="21A0206C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B85DC6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Cameron et al.</w:t>
            </w:r>
            <w:r w:rsidR="00BC53EC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,</w:t>
            </w:r>
            <w:r w:rsidRPr="00B85DC6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 xml:space="preserve"> (2015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68FB023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Two Medical Acute Assessment Units, and one Minor Injuries Unit in North Glasgow, UK.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164FA77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322,84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9E99992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16 - 90+ years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1B55713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21 March 2010 to 20 March 201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4DA2FFF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67%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170170B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430A676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33%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96ECFD1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Not Stated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B2746CA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Admitted and deaths in department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CD38042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Under 16 years of age.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EC4BC1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Logistic regression</w:t>
            </w:r>
          </w:p>
        </w:tc>
      </w:tr>
      <w:tr w:rsidR="00B85DC6" w:rsidRPr="00763CBA" w14:paraId="1D411C60" w14:textId="77777777" w:rsidTr="00FF5255">
        <w:trPr>
          <w:trHeight w:val="1290"/>
        </w:trPr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40C52A3" w14:textId="4883AB8E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B85DC6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Considine</w:t>
            </w:r>
            <w:r w:rsidR="00BC53EC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 xml:space="preserve"> et al., </w:t>
            </w:r>
            <w:r w:rsidRPr="00B85DC6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(2011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7CAFE67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COPD - major private hospital and four urban district public hospitals in metropolitan Melbourne, Australia.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18E57F7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32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CD14818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Over 18 years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3C77E63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July 2006 to July 2007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7486240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100%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EEDF342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99A2C27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A9CB3B3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77.3%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8A6CA93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Hospital admission (including planning units, medical assessment, and short stay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B61622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Included all acute respiratory illness diagnosis that will exacerbate COPD.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7C010C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Logistic regression</w:t>
            </w:r>
          </w:p>
        </w:tc>
      </w:tr>
      <w:tr w:rsidR="00B85DC6" w:rsidRPr="00763CBA" w14:paraId="6EEBD114" w14:textId="77777777" w:rsidTr="00FF5255">
        <w:trPr>
          <w:trHeight w:val="1050"/>
        </w:trPr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5EA61BE" w14:textId="7E592F7D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B85DC6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lastRenderedPageBreak/>
              <w:t>Dinh et al.</w:t>
            </w:r>
            <w:r w:rsidR="00BC53EC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,</w:t>
            </w:r>
            <w:r w:rsidRPr="00B85DC6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 xml:space="preserve"> (2016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BB4B22D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Level 5 or 6 Emergency Department, state-wide New South Wales, Australia.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E2467BB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1,721,29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5AC1C52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16+ years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C72FC8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2013 and 2014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80FC20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50%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95523C1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496B91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50%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B08C52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40.7% (Based on training set)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03D5F7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Inpatient admission (including medical assessment and short stay units).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B345D10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Dead on arrival; Planned representations; Patients who did not wait for triage; Missing or uninterpretable presenting problem field entries.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2E32413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Logistic regression; Lasso regression</w:t>
            </w:r>
          </w:p>
        </w:tc>
      </w:tr>
      <w:tr w:rsidR="00B85DC6" w:rsidRPr="00763CBA" w14:paraId="017B2B2F" w14:textId="77777777" w:rsidTr="00FF5255">
        <w:trPr>
          <w:trHeight w:val="480"/>
        </w:trPr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7C0E6D9" w14:textId="3E7FC47F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B85DC6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Golmohammadi</w:t>
            </w:r>
            <w:r w:rsidR="00BC53EC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,</w:t>
            </w:r>
            <w:r w:rsidRPr="00B85DC6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 xml:space="preserve"> (2016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E64F2F6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Urban hospital in the Boston area, US.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1C9C94B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10,38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53C1AE3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1 day - 102 years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DE04BBD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January 2012 to August 201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0C639E5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70%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FA7F4C8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30%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966A0C1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 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131EEF2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16.8%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3A883CC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 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2D4E055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Observations with missing data.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BAEF1B2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Logistic regression; Artificial neural network</w:t>
            </w:r>
          </w:p>
        </w:tc>
      </w:tr>
      <w:tr w:rsidR="00B85DC6" w:rsidRPr="00763CBA" w14:paraId="52F17500" w14:textId="77777777" w:rsidTr="00FF5255">
        <w:trPr>
          <w:trHeight w:val="1320"/>
        </w:trPr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F725FBD" w14:textId="46A2202A" w:rsidR="00B85DC6" w:rsidRPr="00B85DC6" w:rsidRDefault="00B85DC6" w:rsidP="00B85DC6">
            <w:pPr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B85DC6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Gorelick et al.</w:t>
            </w:r>
            <w:r w:rsidR="00BC53EC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,</w:t>
            </w:r>
            <w:r w:rsidRPr="00B85DC6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 xml:space="preserve"> (2008)</w:t>
            </w:r>
          </w:p>
          <w:p w14:paraId="6D3464BE" w14:textId="19E8B4F2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E09AF7C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Asthma - 2 urban paediatric EDs in US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49DDAA0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1,22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6D8F6E7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24 months - 18 years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84E065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12 months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0A172C8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Data from 1 ED (70%)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CBD58AA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FF7543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Second site in a different city (30%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142366D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41.3%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2EB815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Inpatient and short stay care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F58D837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 xml:space="preserve">No English or Spanish speaking caretaker; ED revisit for the same condition in the previous 7 days; Other chronic cardiorespiratory disease; Respiratory failure requiring immediate intubation. 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6BA6FA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Logistic regression</w:t>
            </w:r>
          </w:p>
        </w:tc>
      </w:tr>
      <w:tr w:rsidR="00B85DC6" w:rsidRPr="00763CBA" w14:paraId="3DBF2604" w14:textId="77777777" w:rsidTr="00FF5255">
        <w:trPr>
          <w:trHeight w:val="1962"/>
        </w:trPr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2252F9" w14:textId="54B8D7E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B85DC6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Goto et al.</w:t>
            </w:r>
            <w:r w:rsidR="00BC53EC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,</w:t>
            </w:r>
            <w:r w:rsidRPr="00B85DC6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 xml:space="preserve"> (2019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3D5E95C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Nationally representative sample using combined data from the ED section of the National Hospital Ambulatory Medical Care Survey (NHAMCS). 50 US states and the District of Columbia.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0662C2A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52,037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B91483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Calibri"/>
                <w:color w:val="000000"/>
                <w:sz w:val="14"/>
                <w:szCs w:val="14"/>
                <w:lang w:eastAsia="en-IE"/>
              </w:rPr>
              <w:t>≤</w:t>
            </w: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 xml:space="preserve"> 18 years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954A37C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1 January 2007 to 31 December 2015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F1080DF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70%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72CC707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30%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BDC0D1E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3F00CDE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4.5%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B2A79BE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Inpatient Admission and transfer to acute care hospital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78D2060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Missing triage classification; Dead on ED arrival; Left before being seen or against medical advice; Vital data inconsistencies.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C1FDF1D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Lasso regression; Random forest; Gradient-boosted decision tree; Deep neural network</w:t>
            </w:r>
          </w:p>
        </w:tc>
      </w:tr>
      <w:tr w:rsidR="00B85DC6" w:rsidRPr="00763CBA" w14:paraId="62345FA1" w14:textId="77777777" w:rsidTr="00FF5255">
        <w:trPr>
          <w:trHeight w:val="1550"/>
        </w:trPr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922300E" w14:textId="523FA14B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B85DC6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Goto et al.</w:t>
            </w:r>
            <w:r w:rsidR="00BC53EC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,</w:t>
            </w:r>
            <w:r w:rsidRPr="00B85DC6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 xml:space="preserve"> (2018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F9A89A9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Asthma and COPD exacerbations from National Hospital and Ambulatory Medical Care Survey (NHAMCS). 50 US states and the District of Columbia.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6A00CE8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3,20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1C0B6F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≥ 18 years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EF4B10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2007–2015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A1F5EF5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70%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08AB50B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30%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450513F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849A717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26.0%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C9C08F4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Inpatient Admission and transfer to acute care hospital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9104C30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Missing predictor variables; Dead on ED arrival; Left before being seen or against medical advice. Included ICD-9-CM diagnoses of Asthma or COPD exacerbation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1479537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Logistic regression with lasso regularization; Random forest; Gradient boosted decision tree; Deep neural network</w:t>
            </w:r>
          </w:p>
        </w:tc>
      </w:tr>
      <w:tr w:rsidR="00B85DC6" w:rsidRPr="00763CBA" w14:paraId="1E06851F" w14:textId="77777777" w:rsidTr="00FF5255">
        <w:trPr>
          <w:trHeight w:val="566"/>
        </w:trPr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E459F0C" w14:textId="6E1B950F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B85DC6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Graham et al.</w:t>
            </w:r>
            <w:r w:rsidR="00BC53EC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,</w:t>
            </w:r>
            <w:r w:rsidRPr="00B85DC6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 xml:space="preserve"> (2018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FF356FE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Two acute hospital EDs in Northern Ireland, UK.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55D1AA0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107,545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FD3497C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Mean in years (SD) 43.21 (26.2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B70054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2015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29447BE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80%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D912AD3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20%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524C295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E49B78E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24.7%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D138BF2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Admitted to hospital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1EC6FB9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Patients attending direct assessment and observation units.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686D783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Logistic regression; Decision tree; Gradient boosted machine.</w:t>
            </w:r>
          </w:p>
        </w:tc>
      </w:tr>
      <w:tr w:rsidR="00B85DC6" w:rsidRPr="00763CBA" w14:paraId="0DDC353A" w14:textId="77777777" w:rsidTr="00FF5255">
        <w:trPr>
          <w:trHeight w:val="1397"/>
        </w:trPr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B2DC981" w14:textId="0140DE26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B85DC6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Hong</w:t>
            </w:r>
            <w:r w:rsidR="00BC53EC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 xml:space="preserve"> et al., </w:t>
            </w:r>
            <w:r w:rsidRPr="00B85DC6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(2018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6985280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Represented EDs include a level I trauma centre a community hospital-based department and a suburban, free-standing department in US.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CA1BD0F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560,48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3DECA02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Mean in years (61.6 Admitted and 44.9 discharged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F8753C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March 2014 and July 2017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AB655B7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80%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0031BEF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10%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2535A1F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10%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2B516E1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29.7%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83B7F35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Patient disposition of admission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D8BDEB2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Dispositions other than admission or discharge.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9EB2AF8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Logistic regression; Gradient boosting; Deep neural network</w:t>
            </w:r>
          </w:p>
        </w:tc>
      </w:tr>
      <w:tr w:rsidR="00B85DC6" w:rsidRPr="00763CBA" w14:paraId="0A6AA030" w14:textId="77777777" w:rsidTr="00FF5255">
        <w:trPr>
          <w:trHeight w:val="540"/>
        </w:trPr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3F2B056" w14:textId="309718B2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B85DC6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lastRenderedPageBreak/>
              <w:t>Kim et al.</w:t>
            </w:r>
            <w:r w:rsidR="00BC53EC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,</w:t>
            </w:r>
            <w:r w:rsidRPr="00B85DC6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 xml:space="preserve"> (2014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063AAE9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Tertiary referral urban hospital in Australia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A0740E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100,123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890F488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≥ 18 years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C01EF22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January 2010 and March 201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13FAA25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26F0929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8BF3AD2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B40445C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38.6%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B8B4E7E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Admission to hospital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A4F2625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Transferred from other hospitals (blood tests usually performed before their transfer).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772246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Logistic regression</w:t>
            </w:r>
          </w:p>
        </w:tc>
      </w:tr>
      <w:tr w:rsidR="00B85DC6" w:rsidRPr="00763CBA" w14:paraId="5740DE00" w14:textId="77777777" w:rsidTr="00FF5255">
        <w:trPr>
          <w:trHeight w:val="930"/>
        </w:trPr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790133A" w14:textId="2F9B23AE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B85DC6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Kraaijvanger et al.</w:t>
            </w:r>
            <w:r w:rsidR="00BC53EC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,</w:t>
            </w:r>
            <w:r w:rsidRPr="00B85DC6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 xml:space="preserve"> (2018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D3E5DFB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EDs of 1 academic and 2 community hospitals in the Netherlands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CA82BB7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3,17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AA1FAE6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0 - 89+ years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3232737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Between 10 and 16 January 2011 and between 9 and 15 May 2011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6A444C4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40% (1 ED)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6EF0098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9F6CEEA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44% (1 ED) and 16% (1 ED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C6CBF0D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31.7% (Based on training set)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2EA199C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Admission to hospital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9E53EE1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Observations with variables that resulted in quasicomplete separation.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AA02F9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Logistic regression</w:t>
            </w:r>
          </w:p>
        </w:tc>
      </w:tr>
      <w:tr w:rsidR="00B85DC6" w:rsidRPr="00763CBA" w14:paraId="2028342E" w14:textId="77777777" w:rsidTr="00FF5255">
        <w:trPr>
          <w:trHeight w:val="890"/>
        </w:trPr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E919424" w14:textId="6DB4A655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B85DC6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LaMantia et al.</w:t>
            </w:r>
            <w:r w:rsidR="00BC53EC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,</w:t>
            </w:r>
            <w:r w:rsidRPr="00B85DC6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 xml:space="preserve"> (2010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ED29BA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Tertiary care, Level 1 trauma centre in North Carolina, US.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266C020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5,71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E5799F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75+ years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077951C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2007, June 2008 and December 2008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A056E6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85%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032759E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AD713D9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15%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82169C9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65.4%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E42AE6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Admission to hospital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04E7C18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Direct admission or inbound hospital transfer that were not registered; Medical evaluation was not carried out in the ED.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FB6396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Logistic regression</w:t>
            </w:r>
          </w:p>
        </w:tc>
      </w:tr>
      <w:tr w:rsidR="00B85DC6" w:rsidRPr="00763CBA" w14:paraId="422D63A0" w14:textId="77777777" w:rsidTr="00FF5255">
        <w:trPr>
          <w:trHeight w:val="540"/>
        </w:trPr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1669583" w14:textId="465E0473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B85DC6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Leegon et al.</w:t>
            </w:r>
            <w:r w:rsidR="00BC53EC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,</w:t>
            </w:r>
            <w:r w:rsidRPr="00B85DC6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 xml:space="preserve"> (2005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782A366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Urban Trauma Level I centre, US.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9C34D9C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16,967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4850D13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Adults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F535C9C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10 April 2004 to 31 Aug 2004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1483D1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 xml:space="preserve">39.3% (10 April to 30 June 2004) 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11DD24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16.8% (10 April to 30 June 2004)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A5D7D5A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43.9% (1 July to 31 August 2004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F9EC647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29.0%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92970CD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Admission to hospital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5D94E9A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Died in the ED; Left without being seen and left against medical advice.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A9339A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Bayesian network</w:t>
            </w:r>
          </w:p>
        </w:tc>
      </w:tr>
      <w:tr w:rsidR="00B85DC6" w:rsidRPr="00763CBA" w14:paraId="3B56E15A" w14:textId="77777777" w:rsidTr="00FF5255">
        <w:trPr>
          <w:trHeight w:val="910"/>
        </w:trPr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253D24E" w14:textId="1FDD91DC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B85DC6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Leegon et al.</w:t>
            </w:r>
            <w:r w:rsidR="00BC53EC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,</w:t>
            </w:r>
            <w:r w:rsidRPr="00B85DC6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 xml:space="preserve"> (2006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4B7EABA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Paediatric Level 1 Trauma centre, US.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EB4CD17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43,077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92CDE4B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Paediatrics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958D583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10 April 2004 to 30 June 2005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003DC81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 xml:space="preserve">10 April to 30 June 2004 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F2F1981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1 July to 31 August 200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CF23F23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1 September 2004 to 30 June 2005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46CC9F4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 xml:space="preserve">15-16% 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C8C5DE0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Admission to hospital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FFA11BF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Died in the ED; Left without being seen and left against medical advice; Transferred out to another facility.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87AF24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Artificial neural network</w:t>
            </w:r>
          </w:p>
        </w:tc>
      </w:tr>
      <w:tr w:rsidR="00B85DC6" w:rsidRPr="00763CBA" w14:paraId="15B63465" w14:textId="77777777" w:rsidTr="00FF5255">
        <w:trPr>
          <w:trHeight w:val="718"/>
        </w:trPr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99510FE" w14:textId="5FB8C1A6" w:rsidR="00B85DC6" w:rsidRPr="00B85DC6" w:rsidRDefault="00B85DC6" w:rsidP="00B85DC6">
            <w:pPr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B85DC6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Li</w:t>
            </w:r>
            <w:r w:rsidR="00BC53EC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 xml:space="preserve"> et al., </w:t>
            </w:r>
            <w:r w:rsidRPr="00B85DC6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(2009)</w:t>
            </w:r>
          </w:p>
          <w:p w14:paraId="0F101B68" w14:textId="246674A1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7F812DC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University Hospital, tertiary care centre, US.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2F876F7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2,78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0F88AB8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EE7609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January 2008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C3302CC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BFF298C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6E9A6BE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AE9A6B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28.0%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166DB15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Admission to hospital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EF70CC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 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9C7167A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Logistic regression; naïve Bayes; Decision tree; Support vector machine</w:t>
            </w:r>
          </w:p>
        </w:tc>
      </w:tr>
      <w:tr w:rsidR="00B85DC6" w:rsidRPr="00763CBA" w14:paraId="09E4F4D8" w14:textId="77777777" w:rsidTr="00FF5255">
        <w:trPr>
          <w:trHeight w:val="1267"/>
        </w:trPr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A04B3A7" w14:textId="4DE9E694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B85DC6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Lucke et al.</w:t>
            </w:r>
            <w:r w:rsidR="00BC53EC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,</w:t>
            </w:r>
            <w:r w:rsidRPr="00B85DC6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 xml:space="preserve"> (2018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16CC08B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Tertiary-care hospital in the Netherlands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4237B25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21,287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03834F4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≥ 18 years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542784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201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27CD99B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51%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B4E34E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880F291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49%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5E6663C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27.5%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2ED0987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Admission to hospital or transfer to another hospital for admission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A935216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Patients undergoing cardiopulmonary resuscitation (CPR) or triage category ‘red’ (needing immediate care); Died in the ED; Left without being evaluated; patients attending for a planned re-evaluation.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C1123A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Logistic regression</w:t>
            </w:r>
          </w:p>
        </w:tc>
      </w:tr>
      <w:tr w:rsidR="00B85DC6" w:rsidRPr="00763CBA" w14:paraId="7DC8F3D6" w14:textId="77777777" w:rsidTr="00FF5255">
        <w:trPr>
          <w:trHeight w:val="540"/>
        </w:trPr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F91B7AC" w14:textId="433FE3AD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B85DC6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Marlais</w:t>
            </w:r>
            <w:r w:rsidR="00BC53EC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 xml:space="preserve"> et al.,</w:t>
            </w:r>
            <w:r w:rsidRPr="00B85DC6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 xml:space="preserve"> (2011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43FFF1E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Acute bronchiolitis - Paediatric emergency department in London, UK.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62AD184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449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3B48C35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Infants (under the age of 12 months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073A7E1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April 2009 to March 2010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FFC43FE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BC95EA3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7405454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9EFEE70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36.0%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49B02F2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Admission to hospital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9CCE9F6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Variables where missing data were more than 20% of the final data set.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38595C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Logistic regression</w:t>
            </w:r>
          </w:p>
        </w:tc>
      </w:tr>
      <w:tr w:rsidR="00B85DC6" w:rsidRPr="00763CBA" w14:paraId="599B2D45" w14:textId="77777777" w:rsidTr="00FF5255">
        <w:trPr>
          <w:trHeight w:val="940"/>
        </w:trPr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13F5BA5" w14:textId="050E4748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B85DC6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Parker et al.</w:t>
            </w:r>
            <w:r w:rsidR="00BC53EC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,</w:t>
            </w:r>
            <w:r w:rsidRPr="00B85DC6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 xml:space="preserve"> (201</w:t>
            </w:r>
            <w:r w:rsidR="00696E61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9</w:t>
            </w:r>
            <w:r w:rsidRPr="00B85DC6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6AB8902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Large urban acute tertiary care hospital, Singapore.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DB3D0D1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1,232,01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5EB985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&gt;21 Years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AFFE3C0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1 January 2005 to 31 December 2014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5D1450B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70%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852A06D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4E11883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30%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764C28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38.7%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75469F5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Physician decision to admit to any inpatient</w:t>
            </w: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br/>
              <w:t>discipline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C71A42A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Dead upon arrival; Refused admission; Absconded.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B38FA9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Logistic regression</w:t>
            </w:r>
          </w:p>
        </w:tc>
      </w:tr>
      <w:tr w:rsidR="00B85DC6" w:rsidRPr="00763CBA" w14:paraId="6BB1EFAD" w14:textId="77777777" w:rsidTr="00FF5255">
        <w:trPr>
          <w:trHeight w:val="890"/>
        </w:trPr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BB002B1" w14:textId="2DAA01CB" w:rsidR="00B85DC6" w:rsidRPr="00B85DC6" w:rsidRDefault="00B85DC6" w:rsidP="00B85DC6">
            <w:pPr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B85DC6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lastRenderedPageBreak/>
              <w:t>Patel</w:t>
            </w:r>
            <w:r w:rsidR="00BC53EC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 xml:space="preserve"> et al., </w:t>
            </w:r>
            <w:r w:rsidRPr="00B85DC6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(2018)</w:t>
            </w:r>
          </w:p>
          <w:p w14:paraId="312498F8" w14:textId="32874D5F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40D20F5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Asthma - two urban paediatric EDs affiliated with one children’s hospital in the US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6B6400D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29,39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C425E2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2 - 18 years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7EE5646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1 January 2012, to 31 December 2015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D7088FB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80%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43DEF2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20%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3CCDAFB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4F9ACB1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16.9%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962F685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Admission to hospital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97F53A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Patients who received diphenhydramine; Observations with missing data.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4A792A7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Decision tree; Lasso logistic regression; Random forest; Gradient boosting machines</w:t>
            </w:r>
          </w:p>
        </w:tc>
      </w:tr>
      <w:tr w:rsidR="00B85DC6" w:rsidRPr="00763CBA" w14:paraId="39B04833" w14:textId="77777777" w:rsidTr="00FF5255">
        <w:trPr>
          <w:trHeight w:val="1160"/>
        </w:trPr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444A5FA" w14:textId="6E13A14F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B85DC6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Peck et al.</w:t>
            </w:r>
            <w:r w:rsidR="00BC53EC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,</w:t>
            </w:r>
            <w:r w:rsidRPr="00B85DC6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 xml:space="preserve"> (2012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A03179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VA federal tertiary care referral hospital, Boston, US.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96DE00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5,80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CF8756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10 - 90+ years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6879FD9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1 January to 31 May 2010 and 1-21 September 2010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C0C04C0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72% (1 January to 6 May 2010)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1F0714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55F4F20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28% (7 May to 31 May 2010, and 1-12 September 2010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46B55B1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C343B0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Admission to hospital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2088F5A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 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D70566C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Naïve Bayes; Logistic regression</w:t>
            </w:r>
          </w:p>
        </w:tc>
      </w:tr>
      <w:tr w:rsidR="00B85DC6" w:rsidRPr="00763CBA" w14:paraId="60D09FC6" w14:textId="77777777" w:rsidTr="00FF5255">
        <w:trPr>
          <w:trHeight w:val="1160"/>
        </w:trPr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CD0891D" w14:textId="0220485E" w:rsidR="00B85DC6" w:rsidRPr="00B85DC6" w:rsidRDefault="00B85DC6" w:rsidP="00B85DC6">
            <w:pPr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B85DC6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Peck et al.</w:t>
            </w:r>
            <w:r w:rsidR="00BC53EC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,</w:t>
            </w:r>
            <w:r w:rsidRPr="00B85DC6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 xml:space="preserve"> (2013)</w:t>
            </w:r>
          </w:p>
          <w:p w14:paraId="3ACE93A3" w14:textId="6938A2F5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2029627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Two VHA Medical Centres, a public hospital, and a private hospital in the US.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8472A03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29,775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D2398BF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0 - 90+ years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9A7A132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Various dates from 17 January 2007 to 30 November 2011 for each of the 4 sites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EDFAB6B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53.2%</w:t>
            </w: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br/>
              <w:t>58.3%</w:t>
            </w: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br/>
              <w:t>61.2%</w:t>
            </w: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br/>
              <w:t>58.3%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5C000CF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26.3%</w:t>
            </w: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br/>
              <w:t>18.1%</w:t>
            </w: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br/>
              <w:t>17.4%</w:t>
            </w: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br/>
              <w:t>24.0%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EBF657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20.5%</w:t>
            </w: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br/>
              <w:t>23.6%</w:t>
            </w: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br/>
              <w:t>21.4%</w:t>
            </w: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br/>
              <w:t>16.7%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564C3C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32%, 28%, 26%, 28%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DB77176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Admission to hospital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188A9A3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 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E0B019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Logistic regression</w:t>
            </w:r>
          </w:p>
        </w:tc>
      </w:tr>
      <w:tr w:rsidR="00B85DC6" w:rsidRPr="00763CBA" w14:paraId="203CA5A5" w14:textId="77777777" w:rsidTr="00FF5255">
        <w:trPr>
          <w:trHeight w:val="1630"/>
        </w:trPr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E8E4FF6" w14:textId="2B84EA95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B85DC6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Rendell et al.</w:t>
            </w:r>
            <w:r w:rsidR="00BC53EC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,</w:t>
            </w:r>
            <w:r w:rsidRPr="00B85DC6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 xml:space="preserve"> (2019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49E72D2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Level 5 or 6 (tertiary) hospitals in the state of New South Wales, Australia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DA7D60D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1,721,29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CBA2FD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&gt;16 years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389DE6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2013 and 2014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40E602A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68BFC68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35EF0C2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C47072F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40.7%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BEB8590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Admission to short-stay and medical assessment units and transfer to another hospital.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6FF04F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Missing triage or uninterpretable presenting problems; Dead on arrival; Planned representations; Patients who did not wait for triage and missing or uninterpretable presenting problem field entries.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262B815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Bayesian networks; Decision tree; Logistic regression; Naïve Bayes; Neural networks; Nearest neighbour.</w:t>
            </w:r>
          </w:p>
        </w:tc>
      </w:tr>
      <w:tr w:rsidR="00B85DC6" w:rsidRPr="00763CBA" w14:paraId="63843473" w14:textId="77777777" w:rsidTr="00FF5255">
        <w:trPr>
          <w:trHeight w:val="760"/>
        </w:trPr>
        <w:tc>
          <w:tcPr>
            <w:tcW w:w="12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1AB5E45" w14:textId="252824F5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B85DC6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Sun et al.</w:t>
            </w:r>
            <w:r w:rsidR="00BC53EC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,</w:t>
            </w:r>
            <w:r w:rsidRPr="00B85DC6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 xml:space="preserve"> (2011)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64C57CE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 xml:space="preserve">Tertiary care hospital in Singapore. 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9D15267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317,58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E5307B7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0 - 85+ years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25BF091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2007 &amp; 2008</w:t>
            </w:r>
          </w:p>
        </w:tc>
        <w:tc>
          <w:tcPr>
            <w:tcW w:w="7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C28B289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60%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055ECAB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 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B6506C1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40%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DC10183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30.2%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063F1E7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Admission to the general ward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54419BD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Died in the ED; Directly admitted to an intensive care or high dependency unit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09C3403" w14:textId="77777777" w:rsidR="00B85DC6" w:rsidRPr="00763CBA" w:rsidRDefault="00B85DC6" w:rsidP="00FF5255">
            <w:pPr>
              <w:spacing w:after="0"/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</w:pPr>
            <w:r w:rsidRPr="00763CBA">
              <w:rPr>
                <w:rFonts w:eastAsia="Times New Roman" w:cs="Times New Roman"/>
                <w:color w:val="000000"/>
                <w:sz w:val="14"/>
                <w:szCs w:val="14"/>
                <w:lang w:eastAsia="en-IE"/>
              </w:rPr>
              <w:t>Logistic regression</w:t>
            </w:r>
          </w:p>
        </w:tc>
      </w:tr>
    </w:tbl>
    <w:p w14:paraId="61DD060D" w14:textId="77777777" w:rsidR="00B85DC6" w:rsidRPr="00763CBA" w:rsidRDefault="00B85DC6" w:rsidP="00B85DC6">
      <w:pPr>
        <w:rPr>
          <w:rFonts w:cs="Times New Roman"/>
          <w:sz w:val="20"/>
          <w:szCs w:val="20"/>
        </w:rPr>
      </w:pPr>
      <w:r w:rsidRPr="00763CBA">
        <w:rPr>
          <w:rFonts w:cs="Times New Roman"/>
          <w:sz w:val="20"/>
          <w:szCs w:val="20"/>
        </w:rPr>
        <w:t>Abbreviation: AUC, Area Under the Curve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FE1B35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54F089F" w14:textId="77777777" w:rsidR="00AE70EF" w:rsidRDefault="00AE70EF" w:rsidP="00117666">
      <w:pPr>
        <w:spacing w:after="0"/>
      </w:pPr>
      <w:r>
        <w:separator/>
      </w:r>
    </w:p>
  </w:endnote>
  <w:endnote w:type="continuationSeparator" w:id="0">
    <w:p w14:paraId="4ABD05B2" w14:textId="77777777" w:rsidR="00AE70EF" w:rsidRDefault="00AE70E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F71359D" w14:textId="77777777" w:rsidR="00AE70EF" w:rsidRDefault="00AE70EF" w:rsidP="00117666">
      <w:pPr>
        <w:spacing w:after="0"/>
      </w:pPr>
      <w:r>
        <w:separator/>
      </w:r>
    </w:p>
  </w:footnote>
  <w:footnote w:type="continuationSeparator" w:id="0">
    <w:p w14:paraId="5CDC9DB8" w14:textId="77777777" w:rsidR="00AE70EF" w:rsidRDefault="00AE70E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60ABD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001D5"/>
    <w:rsid w:val="006375C7"/>
    <w:rsid w:val="00654E8F"/>
    <w:rsid w:val="00660D05"/>
    <w:rsid w:val="006820B1"/>
    <w:rsid w:val="00696E61"/>
    <w:rsid w:val="006B7D14"/>
    <w:rsid w:val="00701727"/>
    <w:rsid w:val="0070566C"/>
    <w:rsid w:val="00714C50"/>
    <w:rsid w:val="00725A7D"/>
    <w:rsid w:val="007501BE"/>
    <w:rsid w:val="00751015"/>
    <w:rsid w:val="00790BB3"/>
    <w:rsid w:val="007C206C"/>
    <w:rsid w:val="00817DD6"/>
    <w:rsid w:val="0083270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E70EF"/>
    <w:rsid w:val="00B1671E"/>
    <w:rsid w:val="00B25EB8"/>
    <w:rsid w:val="00B37F4D"/>
    <w:rsid w:val="00B85DC6"/>
    <w:rsid w:val="00BC53EC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A3E8E"/>
    <w:rsid w:val="00EC090A"/>
    <w:rsid w:val="00ED20B5"/>
    <w:rsid w:val="00F46900"/>
    <w:rsid w:val="00F61D89"/>
    <w:rsid w:val="00FE1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3</TotalTime>
  <Pages>4</Pages>
  <Words>1392</Words>
  <Characters>7938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iona Leonard (3)</cp:lastModifiedBy>
  <cp:revision>7</cp:revision>
  <cp:lastPrinted>2013-10-03T12:51:00Z</cp:lastPrinted>
  <dcterms:created xsi:type="dcterms:W3CDTF">2020-12-18T09:58:00Z</dcterms:created>
  <dcterms:modified xsi:type="dcterms:W3CDTF">2021-03-25T23:00:00Z</dcterms:modified>
</cp:coreProperties>
</file>